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7DD" w:rsidRPr="00F46F3E" w:rsidRDefault="005D27DD" w:rsidP="005D27DD">
      <w:pPr>
        <w:spacing w:after="0" w:line="240" w:lineRule="auto"/>
        <w:jc w:val="center"/>
        <w:rPr>
          <w:rFonts w:ascii="Times New Roman" w:hAnsi="Times New Roman"/>
          <w:i/>
          <w:lang w:val="en-GB"/>
        </w:rPr>
      </w:pPr>
      <w:r w:rsidRPr="00F46F3E">
        <w:rPr>
          <w:rFonts w:ascii="Times New Roman" w:hAnsi="Times New Roman"/>
          <w:i/>
          <w:lang w:val="en-GB"/>
        </w:rPr>
        <w:t xml:space="preserve">Genetic polymorphisms of IL17A associated with </w:t>
      </w:r>
      <w:proofErr w:type="spellStart"/>
      <w:r w:rsidRPr="00F46F3E">
        <w:rPr>
          <w:rFonts w:ascii="Times New Roman" w:hAnsi="Times New Roman"/>
          <w:i/>
          <w:lang w:val="en-GB"/>
        </w:rPr>
        <w:t>Chagas</w:t>
      </w:r>
      <w:proofErr w:type="spellEnd"/>
      <w:r w:rsidRPr="00F46F3E">
        <w:rPr>
          <w:rFonts w:ascii="Times New Roman" w:hAnsi="Times New Roman"/>
          <w:i/>
          <w:lang w:val="en-GB"/>
        </w:rPr>
        <w:t xml:space="preserve"> disease: results from a meta-analysis in Latin American populations</w:t>
      </w:r>
    </w:p>
    <w:p w:rsidR="005D27DD" w:rsidRPr="00F46F3E" w:rsidRDefault="005D27DD" w:rsidP="005D27DD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5D27DD" w:rsidRPr="00B723CF" w:rsidRDefault="005D27DD" w:rsidP="005D27DD">
      <w:pPr>
        <w:spacing w:after="0" w:line="240" w:lineRule="auto"/>
        <w:jc w:val="center"/>
        <w:rPr>
          <w:rFonts w:ascii="Times New Roman" w:hAnsi="Times New Roman"/>
          <w:sz w:val="20"/>
          <w:lang w:val="en-GB"/>
        </w:rPr>
      </w:pPr>
      <w:r w:rsidRPr="00B723CF">
        <w:rPr>
          <w:rFonts w:ascii="Times New Roman" w:hAnsi="Times New Roman"/>
          <w:sz w:val="20"/>
          <w:lang w:val="en-GB"/>
        </w:rPr>
        <w:t xml:space="preserve">Mariana Strauss, Miriam Palma-Vega, </w:t>
      </w:r>
      <w:proofErr w:type="spellStart"/>
      <w:r w:rsidRPr="00B723CF">
        <w:rPr>
          <w:rFonts w:ascii="Times New Roman" w:hAnsi="Times New Roman"/>
          <w:sz w:val="20"/>
          <w:lang w:val="en-GB"/>
        </w:rPr>
        <w:t>Desiré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B723CF">
        <w:rPr>
          <w:rFonts w:ascii="Times New Roman" w:hAnsi="Times New Roman"/>
          <w:sz w:val="20"/>
          <w:lang w:val="en-GB"/>
        </w:rPr>
        <w:t>Casares-Marfil</w:t>
      </w:r>
      <w:proofErr w:type="spellEnd"/>
      <w:r w:rsidRPr="00B723CF">
        <w:rPr>
          <w:rFonts w:ascii="Times New Roman" w:hAnsi="Times New Roman"/>
          <w:sz w:val="20"/>
          <w:lang w:val="en-GB"/>
        </w:rPr>
        <w:t>, Pau Bosch-</w:t>
      </w:r>
      <w:proofErr w:type="spellStart"/>
      <w:r w:rsidRPr="00B723CF">
        <w:rPr>
          <w:rFonts w:ascii="Times New Roman" w:hAnsi="Times New Roman"/>
          <w:sz w:val="20"/>
          <w:lang w:val="en-GB"/>
        </w:rPr>
        <w:t>Nicolau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, </w:t>
      </w:r>
      <w:proofErr w:type="spellStart"/>
      <w:r w:rsidRPr="00B723CF">
        <w:rPr>
          <w:rFonts w:ascii="Times New Roman" w:hAnsi="Times New Roman"/>
          <w:sz w:val="20"/>
          <w:lang w:val="en-GB"/>
        </w:rPr>
        <w:t>María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B723CF">
        <w:rPr>
          <w:rFonts w:ascii="Times New Roman" w:hAnsi="Times New Roman"/>
          <w:sz w:val="20"/>
          <w:lang w:val="en-GB"/>
        </w:rPr>
        <w:t>Silvina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Lo </w:t>
      </w:r>
      <w:proofErr w:type="spellStart"/>
      <w:r w:rsidRPr="00B723CF">
        <w:rPr>
          <w:rFonts w:ascii="Times New Roman" w:hAnsi="Times New Roman"/>
          <w:sz w:val="20"/>
          <w:lang w:val="en-GB"/>
        </w:rPr>
        <w:t>Presti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, Israel Molina, Clara Isabel González, </w:t>
      </w:r>
      <w:proofErr w:type="spellStart"/>
      <w:r w:rsidRPr="00B723CF">
        <w:rPr>
          <w:rFonts w:ascii="Times New Roman" w:hAnsi="Times New Roman"/>
          <w:sz w:val="20"/>
          <w:lang w:val="en-GB"/>
        </w:rPr>
        <w:t>Chagas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Genetics </w:t>
      </w:r>
      <w:proofErr w:type="spellStart"/>
      <w:r w:rsidRPr="00B723CF">
        <w:rPr>
          <w:rFonts w:ascii="Times New Roman" w:hAnsi="Times New Roman"/>
          <w:sz w:val="20"/>
          <w:lang w:val="en-GB"/>
        </w:rPr>
        <w:t>CYTED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Network, Javier Martín, </w:t>
      </w:r>
      <w:proofErr w:type="spellStart"/>
      <w:r w:rsidRPr="00B723CF">
        <w:rPr>
          <w:rFonts w:ascii="Times New Roman" w:hAnsi="Times New Roman"/>
          <w:sz w:val="20"/>
          <w:lang w:val="en-GB"/>
        </w:rPr>
        <w:t>Marialbert</w:t>
      </w:r>
      <w:proofErr w:type="spellEnd"/>
      <w:r w:rsidRPr="00B723CF">
        <w:rPr>
          <w:rFonts w:ascii="Times New Roman" w:hAnsi="Times New Roman"/>
          <w:sz w:val="20"/>
          <w:lang w:val="en-GB"/>
        </w:rPr>
        <w:t xml:space="preserve"> Acosta-Herrera</w:t>
      </w:r>
    </w:p>
    <w:p w:rsidR="005D27DD" w:rsidRPr="00B723CF" w:rsidRDefault="005D27DD" w:rsidP="003067A1">
      <w:pPr>
        <w:pStyle w:val="Sinespaciad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</w:pPr>
    </w:p>
    <w:p w:rsidR="005D27DD" w:rsidRPr="00B723CF" w:rsidRDefault="005D27DD" w:rsidP="003067A1">
      <w:pPr>
        <w:pStyle w:val="Sinespaciad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</w:pPr>
    </w:p>
    <w:p w:rsidR="003067A1" w:rsidRPr="005D27DD" w:rsidRDefault="003067A1" w:rsidP="003067A1">
      <w:pPr>
        <w:pStyle w:val="Sinespaciad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5D27DD">
        <w:rPr>
          <w:rFonts w:ascii="Times New Roman" w:hAnsi="Times New Roman" w:cs="Times New Roman"/>
          <w:b/>
          <w:sz w:val="24"/>
          <w:szCs w:val="20"/>
          <w:shd w:val="clear" w:color="auto" w:fill="FFFFFF"/>
          <w:lang w:val="en-GB"/>
        </w:rPr>
        <w:t xml:space="preserve">Table </w:t>
      </w:r>
      <w:r w:rsidR="00B723CF">
        <w:rPr>
          <w:rFonts w:ascii="Times New Roman" w:hAnsi="Times New Roman" w:cs="Times New Roman"/>
          <w:b/>
          <w:sz w:val="24"/>
          <w:szCs w:val="20"/>
          <w:shd w:val="clear" w:color="auto" w:fill="FFFFFF"/>
          <w:lang w:val="en-GB"/>
        </w:rPr>
        <w:t>S1</w:t>
      </w:r>
      <w:r w:rsidRPr="005D27DD">
        <w:rPr>
          <w:rFonts w:ascii="Times New Roman" w:hAnsi="Times New Roman" w:cs="Times New Roman"/>
          <w:b/>
          <w:sz w:val="24"/>
          <w:szCs w:val="20"/>
          <w:shd w:val="clear" w:color="auto" w:fill="FFFFFF"/>
          <w:lang w:val="en-GB"/>
        </w:rPr>
        <w:t xml:space="preserve">. Statistical power calculation </w:t>
      </w:r>
      <w:r w:rsidRPr="005D27DD">
        <w:rPr>
          <w:rFonts w:ascii="Times New Roman" w:hAnsi="Times New Roman" w:cs="Times New Roman"/>
          <w:b/>
          <w:sz w:val="24"/>
          <w:szCs w:val="20"/>
          <w:lang w:val="en-GB"/>
        </w:rPr>
        <w:t>considering different effect sizes: Candidate gene approach</w:t>
      </w:r>
    </w:p>
    <w:p w:rsidR="003067A1" w:rsidRPr="00ED4E2F" w:rsidRDefault="003067A1" w:rsidP="003067A1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5275F" w:rsidRPr="00ED4E2F" w:rsidRDefault="003C0BA2" w:rsidP="00D5275F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Pr="003C0BA2">
        <w:rPr>
          <w:rFonts w:ascii="Times New Roman" w:hAnsi="Times New Roman" w:cs="Times New Roman"/>
          <w:sz w:val="20"/>
          <w:szCs w:val="20"/>
          <w:lang w:val="en-GB"/>
        </w:rPr>
        <w:t>S1-</w:t>
      </w:r>
      <w:r w:rsidR="00D61D1A" w:rsidRPr="00ED4E2F">
        <w:rPr>
          <w:rFonts w:ascii="Times New Roman" w:hAnsi="Times New Roman" w:cs="Times New Roman"/>
          <w:sz w:val="20"/>
          <w:szCs w:val="20"/>
          <w:lang w:val="en-GB"/>
        </w:rPr>
        <w:t>1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725"/>
        <w:gridCol w:w="1228"/>
        <w:gridCol w:w="2454"/>
        <w:gridCol w:w="2456"/>
        <w:gridCol w:w="2452"/>
      </w:tblGrid>
      <w:tr w:rsidR="002F5C35" w:rsidRPr="003C0BA2" w:rsidTr="00096EF6">
        <w:trPr>
          <w:trHeight w:val="300"/>
        </w:trPr>
        <w:tc>
          <w:tcPr>
            <w:tcW w:w="60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7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Colombia</w:t>
            </w:r>
          </w:p>
        </w:tc>
      </w:tr>
      <w:tr w:rsidR="002F5C35" w:rsidRPr="00096EF6" w:rsidTr="00096EF6">
        <w:trPr>
          <w:trHeight w:val="315"/>
        </w:trPr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SNP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MAF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T. cruzi</w:t>
            </w: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nfection (937/640)*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hronic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agas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ardiomyopathy. CCC </w:t>
            </w:r>
            <w:r w:rsidRPr="00ED4E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vs.</w:t>
            </w: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symptomatic (576/361)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hronic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agas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ardiomyopathy. CCC </w:t>
            </w:r>
            <w:r w:rsidRPr="00ED4E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vs.</w:t>
            </w: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ronegative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5512F"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576/640</w:t>
            </w: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3F7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bookmarkStart w:id="0" w:name="_GoBack" w:colFirst="0" w:colLast="0"/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4711998</w:t>
            </w:r>
          </w:p>
        </w:tc>
        <w:tc>
          <w:tcPr>
            <w:tcW w:w="342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%</w:t>
            </w:r>
          </w:p>
        </w:tc>
        <w:tc>
          <w:tcPr>
            <w:tcW w:w="57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D61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30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1%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1%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3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D61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2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D61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D61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D61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1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D61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35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3F7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8193036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D52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%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3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0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35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2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1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1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35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3F7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2275913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%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30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%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%</w:t>
            </w:r>
          </w:p>
        </w:tc>
      </w:tr>
      <w:bookmarkEnd w:id="0"/>
      <w:tr w:rsidR="0035512F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512F" w:rsidRPr="00ED4E2F" w:rsidRDefault="0035512F" w:rsidP="00971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right w:val="single" w:sz="4" w:space="0" w:color="auto"/>
            </w:tcBorders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2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%</w:t>
            </w:r>
          </w:p>
        </w:tc>
      </w:tr>
      <w:tr w:rsidR="0035512F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512F" w:rsidRPr="00ED4E2F" w:rsidRDefault="0035512F" w:rsidP="00971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1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512F" w:rsidRPr="00ED4E2F" w:rsidRDefault="0035512F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%</w:t>
            </w:r>
          </w:p>
        </w:tc>
      </w:tr>
    </w:tbl>
    <w:p w:rsidR="00D5275F" w:rsidRPr="00ED4E2F" w:rsidRDefault="00D5275F" w:rsidP="00D5275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The estimation was performed considering a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Chagas</w:t>
      </w:r>
      <w:proofErr w:type="spellEnd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disease prevalence of 1.44% in Colombia [1]. MAF: minor allele frequency.</w:t>
      </w:r>
    </w:p>
    <w:p w:rsidR="00D5275F" w:rsidRPr="00ED4E2F" w:rsidRDefault="00D5275F" w:rsidP="00D5275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The allele frequencies used were those described for the Americans sub-populations of the 1000 genomes phase III project (</w:t>
      </w:r>
      <w:hyperlink r:id="rId8" w:history="1">
        <w:r w:rsidRPr="00ED4E2F">
          <w:rPr>
            <w:rStyle w:val="Hipervnculo"/>
            <w:rFonts w:ascii="Times New Roman" w:hAnsi="Times New Roman" w:cs="Times New Roman"/>
            <w:sz w:val="20"/>
            <w:szCs w:val="20"/>
            <w:shd w:val="clear" w:color="auto" w:fill="FFFFFF"/>
            <w:lang w:val="en-GB"/>
          </w:rPr>
          <w:t>http://www.1000genomes.org</w:t>
        </w:r>
      </w:hyperlink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). </w:t>
      </w:r>
    </w:p>
    <w:p w:rsidR="00D5275F" w:rsidRPr="00ED4E2F" w:rsidRDefault="00D5275F" w:rsidP="003067A1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067A1" w:rsidRPr="00ED4E2F" w:rsidRDefault="00D61D1A" w:rsidP="003067A1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lang w:val="en-GB"/>
        </w:rPr>
        <w:t>Table</w:t>
      </w:r>
      <w:r w:rsidR="003C0BA2">
        <w:rPr>
          <w:rFonts w:ascii="Times New Roman" w:hAnsi="Times New Roman" w:cs="Times New Roman"/>
          <w:sz w:val="20"/>
          <w:szCs w:val="20"/>
          <w:lang w:val="en-GB"/>
        </w:rPr>
        <w:t xml:space="preserve"> S1-</w:t>
      </w:r>
      <w:r w:rsidRPr="00ED4E2F">
        <w:rPr>
          <w:rFonts w:ascii="Times New Roman" w:hAnsi="Times New Roman" w:cs="Times New Roman"/>
          <w:sz w:val="20"/>
          <w:szCs w:val="20"/>
          <w:lang w:val="en-GB"/>
        </w:rPr>
        <w:t>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725"/>
        <w:gridCol w:w="1228"/>
        <w:gridCol w:w="2454"/>
        <w:gridCol w:w="2456"/>
        <w:gridCol w:w="2452"/>
      </w:tblGrid>
      <w:tr w:rsidR="002F5C35" w:rsidRPr="00ED4E2F" w:rsidTr="00096EF6">
        <w:trPr>
          <w:trHeight w:val="300"/>
        </w:trPr>
        <w:tc>
          <w:tcPr>
            <w:tcW w:w="60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7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Argentina</w:t>
            </w:r>
          </w:p>
        </w:tc>
      </w:tr>
      <w:tr w:rsidR="002F5C35" w:rsidRPr="00096EF6" w:rsidTr="00096EF6">
        <w:trPr>
          <w:trHeight w:val="315"/>
        </w:trPr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SNP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MAF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C35" w:rsidRPr="00ED4E2F" w:rsidRDefault="002F5C35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T. cruzi</w:t>
            </w: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infection </w:t>
            </w: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272/78)*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hronic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agas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ardiomyopathy. CCC vs. asymptomatic </w:t>
            </w: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182/90)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5C35" w:rsidRPr="00ED4E2F" w:rsidRDefault="002F5C35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hronic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hagas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ardiomyopathy. CCC </w:t>
            </w:r>
            <w:r w:rsidRPr="00ED4E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vs.</w:t>
            </w: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ronegative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(182/78)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3F7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4711998</w:t>
            </w:r>
          </w:p>
        </w:tc>
        <w:tc>
          <w:tcPr>
            <w:tcW w:w="342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%</w:t>
            </w:r>
          </w:p>
        </w:tc>
        <w:tc>
          <w:tcPr>
            <w:tcW w:w="57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70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%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3%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3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6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3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5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3F7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8193036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%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7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7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6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5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5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9%</w:t>
            </w:r>
          </w:p>
        </w:tc>
      </w:tr>
      <w:tr w:rsidR="00096EF6" w:rsidRPr="00ED4E2F" w:rsidTr="00096EF6">
        <w:trPr>
          <w:trHeight w:val="300"/>
        </w:trPr>
        <w:tc>
          <w:tcPr>
            <w:tcW w:w="60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EF6" w:rsidRPr="00ED4E2F" w:rsidRDefault="00096EF6" w:rsidP="003F7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2275913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%</w:t>
            </w: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70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6%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6EF6" w:rsidRPr="00ED4E2F" w:rsidRDefault="00096EF6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%</w:t>
            </w:r>
          </w:p>
        </w:tc>
        <w:tc>
          <w:tcPr>
            <w:tcW w:w="11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96EF6" w:rsidRPr="00ED4E2F" w:rsidRDefault="00096EF6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%</w:t>
            </w:r>
          </w:p>
        </w:tc>
      </w:tr>
      <w:tr w:rsidR="003578CC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6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78CC" w:rsidRPr="00ED4E2F" w:rsidRDefault="003578CC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%</w:t>
            </w:r>
          </w:p>
        </w:tc>
      </w:tr>
      <w:tr w:rsidR="003578CC" w:rsidRPr="00ED4E2F" w:rsidTr="00096EF6">
        <w:trPr>
          <w:trHeight w:val="300"/>
        </w:trPr>
        <w:tc>
          <w:tcPr>
            <w:tcW w:w="608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R=1.50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%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78CC" w:rsidRPr="00ED4E2F" w:rsidRDefault="003578CC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%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78CC" w:rsidRPr="00ED4E2F" w:rsidRDefault="003578CC" w:rsidP="00971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%</w:t>
            </w:r>
          </w:p>
        </w:tc>
      </w:tr>
    </w:tbl>
    <w:p w:rsidR="003067A1" w:rsidRPr="00ED4E2F" w:rsidRDefault="003067A1" w:rsidP="003067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The estimation was performed considering a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Chagas</w:t>
      </w:r>
      <w:proofErr w:type="spellEnd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disease prevalence of 3.6% in Argentina [1]. MAF: minor allele frequency.</w:t>
      </w:r>
    </w:p>
    <w:p w:rsidR="003067A1" w:rsidRPr="00ED4E2F" w:rsidRDefault="003067A1" w:rsidP="003067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The allele frequencies used were those described for the Americans sub-populations of the 1000 genomes phase III project (</w:t>
      </w:r>
      <w:hyperlink r:id="rId9" w:history="1">
        <w:r w:rsidRPr="00ED4E2F">
          <w:rPr>
            <w:rStyle w:val="Hipervnculo"/>
            <w:rFonts w:ascii="Times New Roman" w:hAnsi="Times New Roman" w:cs="Times New Roman"/>
            <w:sz w:val="20"/>
            <w:szCs w:val="20"/>
            <w:shd w:val="clear" w:color="auto" w:fill="FFFFFF"/>
            <w:lang w:val="en-GB"/>
          </w:rPr>
          <w:t>http://www.1000genomes.org</w:t>
        </w:r>
      </w:hyperlink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). </w:t>
      </w:r>
    </w:p>
    <w:p w:rsidR="003067A1" w:rsidRPr="00ED4E2F" w:rsidRDefault="003067A1" w:rsidP="003067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</w:p>
    <w:p w:rsidR="0035512F" w:rsidRPr="00ED4E2F" w:rsidRDefault="003551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3067A1" w:rsidRPr="00ED4E2F" w:rsidRDefault="003C0BA2" w:rsidP="003067A1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1-</w:t>
      </w:r>
      <w:r w:rsidR="00D61D1A" w:rsidRPr="00ED4E2F">
        <w:rPr>
          <w:rFonts w:ascii="Times New Roman" w:hAnsi="Times New Roman" w:cs="Times New Roman"/>
          <w:sz w:val="20"/>
          <w:szCs w:val="20"/>
          <w:lang w:val="en-GB"/>
        </w:rPr>
        <w:t>3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1512"/>
        <w:gridCol w:w="1568"/>
        <w:gridCol w:w="5882"/>
      </w:tblGrid>
      <w:tr w:rsidR="00621901" w:rsidRPr="00ED4E2F" w:rsidTr="002F5C35">
        <w:trPr>
          <w:trHeight w:val="300"/>
          <w:jc w:val="center"/>
        </w:trPr>
        <w:tc>
          <w:tcPr>
            <w:tcW w:w="77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21901" w:rsidRPr="00ED4E2F" w:rsidRDefault="00621901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:rsidR="00621901" w:rsidRPr="00ED4E2F" w:rsidRDefault="00621901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21901" w:rsidRPr="00ED4E2F" w:rsidRDefault="00621901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621901" w:rsidRPr="00ED4E2F" w:rsidRDefault="00621901" w:rsidP="002F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olivia</w:t>
            </w:r>
          </w:p>
        </w:tc>
      </w:tr>
      <w:tr w:rsidR="00621901" w:rsidRPr="00ED4E2F" w:rsidTr="00C66BA3">
        <w:trPr>
          <w:trHeight w:val="315"/>
          <w:jc w:val="center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MAF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agas</w:t>
            </w:r>
            <w:proofErr w:type="spellEnd"/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ardiomyopathy (</w:t>
            </w:r>
            <w:r w:rsidRPr="00ED4E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/530</w:t>
            </w: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*</w:t>
            </w:r>
          </w:p>
        </w:tc>
      </w:tr>
      <w:tr w:rsidR="00621901" w:rsidRPr="00ED4E2F" w:rsidTr="00C66BA3">
        <w:trPr>
          <w:trHeight w:val="300"/>
          <w:jc w:val="center"/>
        </w:trPr>
        <w:tc>
          <w:tcPr>
            <w:tcW w:w="7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4711998</w:t>
            </w:r>
          </w:p>
        </w:tc>
        <w:tc>
          <w:tcPr>
            <w:tcW w:w="71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5%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60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%</w:t>
            </w:r>
          </w:p>
        </w:tc>
      </w:tr>
      <w:tr w:rsidR="00621901" w:rsidRPr="00ED4E2F" w:rsidTr="00C66BA3">
        <w:trPr>
          <w:trHeight w:val="300"/>
          <w:jc w:val="center"/>
        </w:trPr>
        <w:tc>
          <w:tcPr>
            <w:tcW w:w="77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1901" w:rsidRPr="00ED4E2F" w:rsidRDefault="0062190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vMerge/>
            <w:tcBorders>
              <w:left w:val="nil"/>
              <w:right w:val="single" w:sz="4" w:space="0" w:color="auto"/>
            </w:tcBorders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50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%</w:t>
            </w:r>
          </w:p>
        </w:tc>
      </w:tr>
      <w:tr w:rsidR="00621901" w:rsidRPr="00ED4E2F" w:rsidTr="00C66BA3">
        <w:trPr>
          <w:trHeight w:val="315"/>
          <w:jc w:val="center"/>
        </w:trPr>
        <w:tc>
          <w:tcPr>
            <w:tcW w:w="775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21901" w:rsidRPr="00ED4E2F" w:rsidRDefault="0062190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40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%</w:t>
            </w:r>
          </w:p>
        </w:tc>
      </w:tr>
      <w:tr w:rsidR="00621901" w:rsidRPr="00ED4E2F" w:rsidTr="00C66BA3">
        <w:trPr>
          <w:trHeight w:val="315"/>
          <w:jc w:val="center"/>
        </w:trPr>
        <w:tc>
          <w:tcPr>
            <w:tcW w:w="775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8193036</w:t>
            </w:r>
          </w:p>
        </w:tc>
        <w:tc>
          <w:tcPr>
            <w:tcW w:w="713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4%</w:t>
            </w: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60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%</w:t>
            </w:r>
          </w:p>
        </w:tc>
      </w:tr>
      <w:tr w:rsidR="00621901" w:rsidRPr="00ED4E2F" w:rsidTr="00C66BA3">
        <w:trPr>
          <w:trHeight w:val="315"/>
          <w:jc w:val="center"/>
        </w:trPr>
        <w:tc>
          <w:tcPr>
            <w:tcW w:w="77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1901" w:rsidRPr="00ED4E2F" w:rsidRDefault="0062190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vMerge/>
            <w:tcBorders>
              <w:left w:val="nil"/>
              <w:right w:val="single" w:sz="4" w:space="0" w:color="auto"/>
            </w:tcBorders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50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%</w:t>
            </w:r>
          </w:p>
        </w:tc>
      </w:tr>
      <w:tr w:rsidR="00621901" w:rsidRPr="00ED4E2F" w:rsidTr="00C66BA3">
        <w:trPr>
          <w:trHeight w:val="315"/>
          <w:jc w:val="center"/>
        </w:trPr>
        <w:tc>
          <w:tcPr>
            <w:tcW w:w="775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21901" w:rsidRPr="00ED4E2F" w:rsidRDefault="0062190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40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%</w:t>
            </w:r>
          </w:p>
        </w:tc>
      </w:tr>
      <w:tr w:rsidR="00621901" w:rsidRPr="00ED4E2F" w:rsidTr="00C66BA3">
        <w:trPr>
          <w:trHeight w:val="315"/>
          <w:jc w:val="center"/>
        </w:trPr>
        <w:tc>
          <w:tcPr>
            <w:tcW w:w="775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2275913</w:t>
            </w:r>
          </w:p>
        </w:tc>
        <w:tc>
          <w:tcPr>
            <w:tcW w:w="713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2%</w:t>
            </w: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60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9%</w:t>
            </w:r>
          </w:p>
        </w:tc>
      </w:tr>
      <w:tr w:rsidR="00621901" w:rsidRPr="00ED4E2F" w:rsidTr="00C66BA3">
        <w:trPr>
          <w:trHeight w:val="315"/>
          <w:jc w:val="center"/>
        </w:trPr>
        <w:tc>
          <w:tcPr>
            <w:tcW w:w="77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1901" w:rsidRPr="00ED4E2F" w:rsidRDefault="0062190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vMerge/>
            <w:tcBorders>
              <w:left w:val="nil"/>
              <w:right w:val="single" w:sz="4" w:space="0" w:color="auto"/>
            </w:tcBorders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50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%</w:t>
            </w:r>
          </w:p>
        </w:tc>
      </w:tr>
      <w:tr w:rsidR="00621901" w:rsidRPr="00ED4E2F" w:rsidTr="00C66BA3">
        <w:trPr>
          <w:trHeight w:val="315"/>
          <w:jc w:val="center"/>
        </w:trPr>
        <w:tc>
          <w:tcPr>
            <w:tcW w:w="775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21901" w:rsidRPr="00ED4E2F" w:rsidRDefault="0062190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3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=1.40</w:t>
            </w:r>
          </w:p>
        </w:tc>
        <w:tc>
          <w:tcPr>
            <w:tcW w:w="27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1901" w:rsidRPr="00ED4E2F" w:rsidRDefault="00621901" w:rsidP="00E43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D4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%</w:t>
            </w:r>
          </w:p>
        </w:tc>
      </w:tr>
    </w:tbl>
    <w:p w:rsidR="003067A1" w:rsidRPr="00ED4E2F" w:rsidRDefault="003067A1" w:rsidP="003067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The estimation was performed considering a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Chagas</w:t>
      </w:r>
      <w:proofErr w:type="spellEnd"/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disease prevalence of 6.1% in Bolivia [1].</w:t>
      </w:r>
    </w:p>
    <w:p w:rsidR="003067A1" w:rsidRPr="00ED4E2F" w:rsidRDefault="003067A1" w:rsidP="003067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MAF: minor allele frequency.</w:t>
      </w:r>
    </w:p>
    <w:p w:rsidR="003067A1" w:rsidRPr="00ED4E2F" w:rsidRDefault="003067A1" w:rsidP="003067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The allele frequencies used were those described for the Americans sub-populations of the 1000 genomes phase III project (</w:t>
      </w:r>
      <w:hyperlink r:id="rId10" w:history="1">
        <w:r w:rsidRPr="00ED4E2F">
          <w:rPr>
            <w:rStyle w:val="Hipervnculo"/>
            <w:rFonts w:ascii="Times New Roman" w:hAnsi="Times New Roman" w:cs="Times New Roman"/>
            <w:sz w:val="20"/>
            <w:szCs w:val="20"/>
            <w:shd w:val="clear" w:color="auto" w:fill="FFFFFF"/>
            <w:lang w:val="en-GB"/>
          </w:rPr>
          <w:t>http://www.1000genomes.org</w:t>
        </w:r>
      </w:hyperlink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). </w:t>
      </w:r>
    </w:p>
    <w:p w:rsidR="00C66BA3" w:rsidRDefault="00C66BA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E0D14" w:rsidRPr="00ED4E2F" w:rsidRDefault="006E0D14" w:rsidP="006E0D1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*Analysis performed by using cases </w:t>
      </w:r>
      <w:r w:rsidRPr="00ED4E2F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GB"/>
        </w:rPr>
        <w:t>vs.</w:t>
      </w: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controls individuals.</w:t>
      </w:r>
    </w:p>
    <w:p w:rsidR="006E0D14" w:rsidRPr="00ED4E2F" w:rsidRDefault="006E0D14" w:rsidP="006E0D1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</w:p>
    <w:p w:rsidR="006E0D14" w:rsidRPr="00ED4E2F" w:rsidRDefault="006E0D14" w:rsidP="006E0D14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</w:pPr>
      <w:r w:rsidRPr="00ED4E2F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GB"/>
        </w:rPr>
        <w:t xml:space="preserve">Bibliography </w:t>
      </w:r>
    </w:p>
    <w:p w:rsidR="006E0D14" w:rsidRPr="00ED4E2F" w:rsidRDefault="006E0D14" w:rsidP="006E0D14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4E2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[1]. </w:t>
      </w:r>
      <w:r w:rsidRPr="00ED4E2F">
        <w:rPr>
          <w:rFonts w:ascii="Times New Roman" w:hAnsi="Times New Roman" w:cs="Times New Roman"/>
          <w:sz w:val="20"/>
          <w:szCs w:val="20"/>
          <w:lang w:val="en-GB"/>
        </w:rPr>
        <w:t>Word Health Organization/Department of control of neglected tropical diseases (2017) Integrating neglected tropical diseases in global health and development. 4th WHO report on neglect trop diseases. Geneva: World Health Organization.</w:t>
      </w:r>
    </w:p>
    <w:p w:rsidR="006E0D14" w:rsidRPr="00ED4E2F" w:rsidRDefault="006E0D14" w:rsidP="006E0D14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6E0D14" w:rsidRPr="00ED4E2F" w:rsidRDefault="006E0D14" w:rsidP="006E0D14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5858F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[2]. </w:t>
      </w:r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Dias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JC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, Ramos AN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Jr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Gontijo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 ED,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Luquetti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5858F4">
        <w:rPr>
          <w:rFonts w:ascii="Times New Roman" w:hAnsi="Times New Roman" w:cs="Times New Roman"/>
          <w:sz w:val="20"/>
          <w:szCs w:val="20"/>
          <w:lang w:val="en-US"/>
        </w:rPr>
        <w:t>Shikanai</w:t>
      </w:r>
      <w:proofErr w:type="spellEnd"/>
      <w:r w:rsidRPr="005858F4">
        <w:rPr>
          <w:rFonts w:ascii="Times New Roman" w:hAnsi="Times New Roman" w:cs="Times New Roman"/>
          <w:sz w:val="20"/>
          <w:szCs w:val="20"/>
          <w:lang w:val="en-US"/>
        </w:rPr>
        <w:t xml:space="preserve">-Yasuda MA, et al. </w:t>
      </w:r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(2016) Brazilian Consensus on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Chagas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Disease, 2015.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Epidemiol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Serv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Saude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 25: 7-86. </w:t>
      </w:r>
      <w:proofErr w:type="spellStart"/>
      <w:proofErr w:type="gramStart"/>
      <w:r w:rsidRPr="00ED4E2F">
        <w:rPr>
          <w:rFonts w:ascii="Times New Roman" w:hAnsi="Times New Roman" w:cs="Times New Roman"/>
          <w:sz w:val="20"/>
          <w:szCs w:val="20"/>
          <w:lang w:val="en-GB"/>
        </w:rPr>
        <w:t>doi</w:t>
      </w:r>
      <w:proofErr w:type="spellEnd"/>
      <w:proofErr w:type="gram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: 10.5123/S1679-49742016000500002. </w:t>
      </w:r>
      <w:proofErr w:type="spellStart"/>
      <w:r w:rsidRPr="00ED4E2F">
        <w:rPr>
          <w:rFonts w:ascii="Times New Roman" w:hAnsi="Times New Roman" w:cs="Times New Roman"/>
          <w:sz w:val="20"/>
          <w:szCs w:val="20"/>
          <w:lang w:val="en-GB"/>
        </w:rPr>
        <w:t>PMID</w:t>
      </w:r>
      <w:proofErr w:type="spellEnd"/>
      <w:r w:rsidRPr="00ED4E2F">
        <w:rPr>
          <w:rFonts w:ascii="Times New Roman" w:hAnsi="Times New Roman" w:cs="Times New Roman"/>
          <w:sz w:val="20"/>
          <w:szCs w:val="20"/>
          <w:lang w:val="en-GB"/>
        </w:rPr>
        <w:t xml:space="preserve">: 27869914 </w:t>
      </w:r>
    </w:p>
    <w:p w:rsidR="006E0D14" w:rsidRPr="00ED4E2F" w:rsidRDefault="006E0D1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6E0D14" w:rsidRPr="00ED4E2F" w:rsidSect="005D27DD"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3B7" w:rsidRDefault="008433B7">
      <w:pPr>
        <w:spacing w:after="0" w:line="240" w:lineRule="auto"/>
      </w:pPr>
      <w:r>
        <w:separator/>
      </w:r>
    </w:p>
  </w:endnote>
  <w:endnote w:type="continuationSeparator" w:id="0">
    <w:p w:rsidR="008433B7" w:rsidRDefault="00843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20846"/>
      <w:docPartObj>
        <w:docPartGallery w:val="Page Numbers (Bottom of Page)"/>
        <w:docPartUnique/>
      </w:docPartObj>
    </w:sdtPr>
    <w:sdtEndPr/>
    <w:sdtContent>
      <w:p w:rsidR="0052611C" w:rsidRDefault="008D6478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E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611C" w:rsidRDefault="008433B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3B7" w:rsidRDefault="008433B7">
      <w:pPr>
        <w:spacing w:after="0" w:line="240" w:lineRule="auto"/>
      </w:pPr>
      <w:r>
        <w:separator/>
      </w:r>
    </w:p>
  </w:footnote>
  <w:footnote w:type="continuationSeparator" w:id="0">
    <w:p w:rsidR="008433B7" w:rsidRDefault="008433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F2B"/>
    <w:rsid w:val="00004B27"/>
    <w:rsid w:val="00096EF6"/>
    <w:rsid w:val="000B1909"/>
    <w:rsid w:val="001E7521"/>
    <w:rsid w:val="002047E3"/>
    <w:rsid w:val="0020598F"/>
    <w:rsid w:val="00286ED9"/>
    <w:rsid w:val="002F5C35"/>
    <w:rsid w:val="003067A1"/>
    <w:rsid w:val="00311E81"/>
    <w:rsid w:val="00333CCB"/>
    <w:rsid w:val="0035512F"/>
    <w:rsid w:val="003578CC"/>
    <w:rsid w:val="003B240E"/>
    <w:rsid w:val="003C0BA2"/>
    <w:rsid w:val="005509E8"/>
    <w:rsid w:val="005630C4"/>
    <w:rsid w:val="005D27DD"/>
    <w:rsid w:val="00621901"/>
    <w:rsid w:val="0062495E"/>
    <w:rsid w:val="00656EAF"/>
    <w:rsid w:val="006576ED"/>
    <w:rsid w:val="00683E9F"/>
    <w:rsid w:val="006A1AB5"/>
    <w:rsid w:val="006B338A"/>
    <w:rsid w:val="006E0D14"/>
    <w:rsid w:val="006F63D7"/>
    <w:rsid w:val="00747583"/>
    <w:rsid w:val="007570FD"/>
    <w:rsid w:val="007958B0"/>
    <w:rsid w:val="007B73E7"/>
    <w:rsid w:val="007C3ED2"/>
    <w:rsid w:val="0083483C"/>
    <w:rsid w:val="008433B7"/>
    <w:rsid w:val="008A7C48"/>
    <w:rsid w:val="008C2437"/>
    <w:rsid w:val="008D6478"/>
    <w:rsid w:val="008D6CE2"/>
    <w:rsid w:val="00921891"/>
    <w:rsid w:val="00A7182B"/>
    <w:rsid w:val="00A82926"/>
    <w:rsid w:val="00AB5887"/>
    <w:rsid w:val="00AE2006"/>
    <w:rsid w:val="00B723CF"/>
    <w:rsid w:val="00BD48B5"/>
    <w:rsid w:val="00C05021"/>
    <w:rsid w:val="00C17F3E"/>
    <w:rsid w:val="00C66BA3"/>
    <w:rsid w:val="00D4692F"/>
    <w:rsid w:val="00D5275F"/>
    <w:rsid w:val="00D60FB1"/>
    <w:rsid w:val="00D61D1A"/>
    <w:rsid w:val="00D72F2B"/>
    <w:rsid w:val="00E83AFE"/>
    <w:rsid w:val="00ED4E2F"/>
    <w:rsid w:val="00F47E59"/>
    <w:rsid w:val="00FA51B7"/>
    <w:rsid w:val="00FB05B8"/>
    <w:rsid w:val="00FE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7A1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067A1"/>
    <w:pPr>
      <w:spacing w:after="0" w:line="240" w:lineRule="auto"/>
    </w:pPr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306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067A1"/>
    <w:rPr>
      <w:rFonts w:eastAsiaTheme="minorEastAsia"/>
      <w:lang w:eastAsia="es-ES"/>
    </w:rPr>
  </w:style>
  <w:style w:type="character" w:styleId="Hipervnculo">
    <w:name w:val="Hyperlink"/>
    <w:basedOn w:val="Fuentedeprrafopredeter"/>
    <w:uiPriority w:val="99"/>
    <w:unhideWhenUsed/>
    <w:rsid w:val="003067A1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4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483C"/>
    <w:rPr>
      <w:rFonts w:ascii="Tahoma" w:eastAsiaTheme="minorEastAsia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7A1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067A1"/>
    <w:pPr>
      <w:spacing w:after="0" w:line="240" w:lineRule="auto"/>
    </w:pPr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306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067A1"/>
    <w:rPr>
      <w:rFonts w:eastAsiaTheme="minorEastAsia"/>
      <w:lang w:eastAsia="es-ES"/>
    </w:rPr>
  </w:style>
  <w:style w:type="character" w:styleId="Hipervnculo">
    <w:name w:val="Hyperlink"/>
    <w:basedOn w:val="Fuentedeprrafopredeter"/>
    <w:uiPriority w:val="99"/>
    <w:unhideWhenUsed/>
    <w:rsid w:val="003067A1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4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483C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1000genomes.org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1000genomes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1000genomes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4CCF44-9EF1-413A-B776-FC7500EF5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468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206</dc:creator>
  <cp:lastModifiedBy>Mariana</cp:lastModifiedBy>
  <cp:revision>25</cp:revision>
  <dcterms:created xsi:type="dcterms:W3CDTF">2019-07-05T14:56:00Z</dcterms:created>
  <dcterms:modified xsi:type="dcterms:W3CDTF">2020-02-01T10:16:00Z</dcterms:modified>
</cp:coreProperties>
</file>